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8"/>
          <w:szCs w:val="28"/>
          <w:u w:val="single"/>
        </w:rPr>
        <w:t>P</w:t>
      </w:r>
      <w:r>
        <w:rPr/>
        <w:t>arameters of lexical control</w:t>
      </w:r>
    </w:p>
    <w:tbl>
      <w:tblPr>
        <w:tblW w:w="109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VERB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frequency rang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Letter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Syllabl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Bigram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Trigram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ci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53,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2,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jet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8,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096,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63,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râp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59,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9,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l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306,7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1,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ordr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814,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8,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inc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54,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7,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racl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989,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7,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err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,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611,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06,2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ign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,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30,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44,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verni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61,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60,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git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,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91,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66,9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épil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63,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0,7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rendr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6,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136,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55,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bross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,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4158,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99,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enfoui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528,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1,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fauch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94,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28,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frapp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,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29,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4,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gratt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152,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44,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griff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72,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1,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jongl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503,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9,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mendi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827,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08,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montr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6,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581,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56,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eign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48,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8,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ecou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271,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40,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rros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97,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12,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balay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55,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6,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oulev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,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276,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87,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tiqu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880,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94,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olori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898,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15,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déchir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,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05,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72,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dessin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9,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6644,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72,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ianot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88,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9,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vonn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41,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03,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ricot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00,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3,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découp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043,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86,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13,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6,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47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6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92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6"/>
        <w:gridCol w:w="1256"/>
        <w:gridCol w:w="1216"/>
        <w:gridCol w:w="1216"/>
        <w:gridCol w:w="1216"/>
        <w:gridCol w:w="121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Geneva;Arial" w:hAnsi="Geneva;Arial"/>
                <w:b/>
                <w:bCs/>
                <w:sz w:val="20"/>
                <w:szCs w:val="20"/>
                <w:lang w:eastAsia="fr-FR"/>
              </w:rPr>
              <w:t>NOUN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frequency rang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Letter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Syllabl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Bigram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Trigram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igl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627,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4,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hêtr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917,8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67,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avio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,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91,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7,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canoë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856,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9,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grott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,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013,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étoil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2,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838,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7,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toiso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015,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63,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mûrier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79,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8,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requi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41,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9,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canyo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75,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8,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éclus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72,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4,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mouli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,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156,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76,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chambr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1,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32,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05,9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terrai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1,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04,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69,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vitrin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,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474,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32,8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sentier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,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737,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24,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hameau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897,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58,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bosque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48,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99,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cavern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Geneva;Arial" w:hAnsi="Geneva;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Geneva;Arial" w:hAnsi="Geneva;Arial"/>
                <w:sz w:val="18"/>
                <w:szCs w:val="18"/>
                <w:lang w:eastAsia="fr-FR"/>
              </w:rPr>
              <w:t>4,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99,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12,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falais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,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01,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98,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iceberg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88,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,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licorn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71,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97,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pommier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,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236,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67,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prairi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,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623,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63,4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tempêt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,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71,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62,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oserai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58,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1,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grillag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99,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9,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banquis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695,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2,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barrièr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,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371,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91,8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moquett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,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50,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9,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enderi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693,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65,4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rambard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94,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6,9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monumen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8,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753,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46,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cerisier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076,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9,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hevale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09,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44,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15,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6,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2,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42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5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36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FQ OCCU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F(1, 142)=.0006; p = .979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0,9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YLL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F(1, 142)=1.7373; p = .18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0,0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BIGR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F(1, 142)=1.8422; p = .17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0,3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RIG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F(1, 142)=.5321; p = .46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DD0806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fr-FR"/>
              </w:rPr>
              <w:t>0,7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36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8"/>
        <w:gridCol w:w="1148"/>
        <w:gridCol w:w="1248"/>
      </w:tblGrid>
      <w:tr>
        <w:trPr>
          <w:trHeight w:val="255" w:hRule="atLeast"/>
        </w:trPr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OUN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VERBS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FRQ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13,92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,22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ETT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6,8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,80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YLL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2,26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03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BIGR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4765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245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RIG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Geneva;Arial" w:hAnsi="Geneva;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Geneva;Arial" w:hAnsi="Geneva;Arial"/>
                <w:sz w:val="20"/>
                <w:szCs w:val="20"/>
                <w:lang w:eastAsia="fr-FR"/>
              </w:rPr>
              <w:t>62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8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3:06:00Z</dcterms:created>
  <dc:creator>Pia Aravena</dc:creator>
  <dc:description/>
  <cp:keywords/>
  <dc:language>en-US</dc:language>
  <cp:lastModifiedBy>Pia Aravena</cp:lastModifiedBy>
  <dcterms:modified xsi:type="dcterms:W3CDTF">2012-07-26T09:14:00Z</dcterms:modified>
  <cp:revision>3</cp:revision>
  <dc:subject/>
  <dc:title/>
</cp:coreProperties>
</file>